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DBEB4" w14:textId="77777777" w:rsidR="00A77888" w:rsidRPr="00A77888" w:rsidRDefault="00A77888" w:rsidP="00A77888">
      <w:pPr>
        <w:pStyle w:val="Title"/>
      </w:pPr>
      <w:r w:rsidRPr="00A77888">
        <w:rPr>
          <w:rFonts w:hint="eastAsia"/>
          <w:bCs/>
        </w:rPr>
        <w:t>T</w:t>
      </w:r>
      <w:r w:rsidRPr="00A77888">
        <w:rPr>
          <w:bCs/>
        </w:rPr>
        <w:t>ransformational Leadership and Project Success: the Mediating Roles of Team Reflexivity and Project Team Resilience</w:t>
      </w:r>
    </w:p>
    <w:p w14:paraId="51426038" w14:textId="77777777" w:rsidR="00A77888" w:rsidRPr="00A77888" w:rsidRDefault="00A77888" w:rsidP="00A77888">
      <w:pPr>
        <w:pStyle w:val="AuthorList"/>
        <w:rPr>
          <w:vertAlign w:val="superscript"/>
          <w:lang w:eastAsia="zh-CN"/>
        </w:rPr>
      </w:pPr>
      <w:proofErr w:type="spellStart"/>
      <w:r w:rsidRPr="00A77888">
        <w:t>Huibin</w:t>
      </w:r>
      <w:proofErr w:type="spellEnd"/>
      <w:r w:rsidRPr="00A77888">
        <w:t xml:space="preserve"> Han</w:t>
      </w:r>
      <w:r w:rsidRPr="00A77888">
        <w:rPr>
          <w:vertAlign w:val="superscript"/>
        </w:rPr>
        <w:t>1*</w:t>
      </w:r>
      <w:r w:rsidRPr="00A77888">
        <w:t xml:space="preserve">, </w:t>
      </w:r>
      <w:proofErr w:type="spellStart"/>
      <w:r w:rsidRPr="00A77888">
        <w:t>Chihao</w:t>
      </w:r>
      <w:proofErr w:type="spellEnd"/>
      <w:r w:rsidRPr="00A77888">
        <w:t xml:space="preserve"> Ma</w:t>
      </w:r>
      <w:r w:rsidRPr="00A77888">
        <w:rPr>
          <w:vertAlign w:val="superscript"/>
        </w:rPr>
        <w:t>1</w:t>
      </w:r>
      <w:r w:rsidRPr="00A77888">
        <w:t xml:space="preserve">, </w:t>
      </w:r>
      <w:r w:rsidRPr="00A77888">
        <w:rPr>
          <w:rFonts w:hint="eastAsia"/>
          <w:lang w:eastAsia="zh-CN"/>
        </w:rPr>
        <w:t>Danning</w:t>
      </w:r>
      <w:r w:rsidRPr="00A77888">
        <w:rPr>
          <w:lang w:eastAsia="zh-CN"/>
        </w:rPr>
        <w:t xml:space="preserve"> Yang</w:t>
      </w:r>
      <w:r w:rsidRPr="00A77888">
        <w:rPr>
          <w:vertAlign w:val="superscript"/>
          <w:lang w:eastAsia="zh-CN"/>
        </w:rPr>
        <w:t>2</w:t>
      </w:r>
      <w:r w:rsidRPr="00A77888">
        <w:rPr>
          <w:lang w:eastAsia="zh-CN"/>
        </w:rPr>
        <w:t>, Weiwei Zhao</w:t>
      </w:r>
      <w:r w:rsidRPr="00A77888">
        <w:rPr>
          <w:vertAlign w:val="superscript"/>
          <w:lang w:eastAsia="zh-CN"/>
        </w:rPr>
        <w:t>2</w:t>
      </w:r>
    </w:p>
    <w:p w14:paraId="6F94C821" w14:textId="77777777" w:rsidR="00A77888" w:rsidRPr="00A77888" w:rsidRDefault="00A77888" w:rsidP="00A77888">
      <w:pPr>
        <w:spacing w:before="240" w:after="0"/>
      </w:pPr>
      <w:r w:rsidRPr="00A77888">
        <w:rPr>
          <w:rFonts w:cs="Times New Roman"/>
          <w:szCs w:val="24"/>
          <w:vertAlign w:val="superscript"/>
        </w:rPr>
        <w:t>1</w:t>
      </w:r>
      <w:r w:rsidRPr="00A77888">
        <w:t>School of Economics and Management, Liaoning University of Technology, Jinzhou 121000, Liaoning Province, China</w:t>
      </w:r>
    </w:p>
    <w:p w14:paraId="52CD71E2" w14:textId="77777777" w:rsidR="00A77888" w:rsidRPr="00A77888" w:rsidRDefault="00A77888" w:rsidP="00A77888">
      <w:pPr>
        <w:spacing w:before="240" w:after="0"/>
      </w:pPr>
      <w:r w:rsidRPr="00A77888">
        <w:rPr>
          <w:rFonts w:cs="Times New Roman"/>
          <w:bCs/>
          <w:szCs w:val="24"/>
          <w:vertAlign w:val="superscript"/>
        </w:rPr>
        <w:t>2</w:t>
      </w:r>
      <w:r w:rsidRPr="00A77888">
        <w:rPr>
          <w:rFonts w:cs="Times New Roman"/>
          <w:bCs/>
          <w:szCs w:val="24"/>
        </w:rPr>
        <w:t xml:space="preserve">Liaoning Institute of Science and Engineering, </w:t>
      </w:r>
      <w:r w:rsidRPr="00A77888">
        <w:t>Jinzhou 121000, Liaoning Province, China</w:t>
      </w:r>
    </w:p>
    <w:p w14:paraId="3DABEE19" w14:textId="1806531B" w:rsidR="002868E2" w:rsidRPr="00A77888" w:rsidRDefault="002868E2" w:rsidP="00671D9A">
      <w:pPr>
        <w:spacing w:before="240" w:after="0"/>
        <w:rPr>
          <w:rFonts w:cs="Times New Roman"/>
          <w:b/>
          <w:szCs w:val="24"/>
        </w:rPr>
      </w:pPr>
      <w:r w:rsidRPr="00A77888">
        <w:rPr>
          <w:rFonts w:cs="Times New Roman"/>
          <w:b/>
          <w:szCs w:val="24"/>
        </w:rPr>
        <w:t xml:space="preserve">* Correspondence: </w:t>
      </w:r>
      <w:r w:rsidR="00671D9A" w:rsidRPr="00A77888">
        <w:rPr>
          <w:rFonts w:cs="Times New Roman"/>
          <w:b/>
          <w:szCs w:val="24"/>
        </w:rPr>
        <w:br/>
      </w:r>
      <w:r w:rsidR="00A77888" w:rsidRPr="00A77888">
        <w:rPr>
          <w:rFonts w:cs="Times New Roman" w:hint="eastAsia"/>
          <w:szCs w:val="24"/>
          <w:lang w:eastAsia="zh-CN"/>
        </w:rPr>
        <w:t>Huibin</w:t>
      </w:r>
      <w:r w:rsidR="00A77888" w:rsidRPr="00A77888">
        <w:rPr>
          <w:rFonts w:cs="Times New Roman"/>
          <w:szCs w:val="24"/>
          <w:lang w:eastAsia="zh-CN"/>
        </w:rPr>
        <w:t xml:space="preserve"> Han</w:t>
      </w:r>
      <w:r w:rsidR="00A77888" w:rsidRPr="00A77888">
        <w:rPr>
          <w:rFonts w:cs="Times New Roman"/>
          <w:szCs w:val="24"/>
          <w:vertAlign w:val="superscript"/>
          <w:lang w:eastAsia="zh-CN"/>
        </w:rPr>
        <w:t>*</w:t>
      </w:r>
      <w:r w:rsidR="00A77888" w:rsidRPr="00A77888">
        <w:rPr>
          <w:rFonts w:cs="Times New Roman"/>
          <w:szCs w:val="24"/>
        </w:rPr>
        <w:br/>
      </w:r>
      <w:r w:rsidR="00A77888" w:rsidRPr="00A77888">
        <w:rPr>
          <w:rFonts w:cs="Times New Roman"/>
        </w:rPr>
        <w:t>hanhuibin123@lnut.edu.cn</w:t>
      </w:r>
    </w:p>
    <w:p w14:paraId="3B38A298" w14:textId="77777777" w:rsidR="00A77888" w:rsidRPr="00A77888" w:rsidRDefault="00A77888" w:rsidP="00A77888">
      <w:pPr>
        <w:pStyle w:val="AuthorList"/>
      </w:pPr>
      <w:r w:rsidRPr="00A77888">
        <w:t>Keywords: transformational leadership</w:t>
      </w:r>
      <w:r w:rsidRPr="00A77888">
        <w:rPr>
          <w:vertAlign w:val="subscript"/>
        </w:rPr>
        <w:t>1</w:t>
      </w:r>
      <w:r w:rsidRPr="00A77888">
        <w:t>, team reflexivity</w:t>
      </w:r>
      <w:r w:rsidRPr="00A77888">
        <w:rPr>
          <w:vertAlign w:val="subscript"/>
        </w:rPr>
        <w:t>2</w:t>
      </w:r>
      <w:r w:rsidRPr="00A77888">
        <w:t>, project team resilience</w:t>
      </w:r>
      <w:r w:rsidRPr="00A77888">
        <w:rPr>
          <w:vertAlign w:val="subscript"/>
        </w:rPr>
        <w:t>3</w:t>
      </w:r>
      <w:r w:rsidRPr="00A77888">
        <w:t>, project success</w:t>
      </w:r>
      <w:r w:rsidRPr="00A77888">
        <w:rPr>
          <w:vertAlign w:val="subscript"/>
        </w:rPr>
        <w:t>4</w:t>
      </w:r>
      <w:r w:rsidRPr="00A77888">
        <w:t>, project management</w:t>
      </w:r>
      <w:r w:rsidRPr="00A77888">
        <w:rPr>
          <w:vertAlign w:val="subscript"/>
        </w:rPr>
        <w:t>5</w:t>
      </w:r>
      <w:r w:rsidRPr="00A77888">
        <w:t>.</w:t>
      </w:r>
    </w:p>
    <w:p w14:paraId="056D3E72" w14:textId="77777777" w:rsidR="005C29CF" w:rsidRPr="00A77888" w:rsidRDefault="009A02D5" w:rsidP="005C29CF">
      <w:pPr>
        <w:pStyle w:val="Heading1"/>
        <w:numPr>
          <w:ilvl w:val="0"/>
          <w:numId w:val="0"/>
        </w:numPr>
        <w:ind w:left="567" w:hanging="567"/>
      </w:pPr>
      <w:r w:rsidRPr="00A77888">
        <w:rPr>
          <w:rFonts w:hint="eastAsia"/>
        </w:rPr>
        <w:t>A</w:t>
      </w:r>
      <w:r w:rsidRPr="00A77888">
        <w:t xml:space="preserve">ppendix </w:t>
      </w:r>
    </w:p>
    <w:p w14:paraId="7177EE80" w14:textId="3835DD08" w:rsidR="00A3515A" w:rsidRPr="00A77888" w:rsidRDefault="009A02D5" w:rsidP="005C29CF">
      <w:pPr>
        <w:pStyle w:val="Heading1"/>
        <w:numPr>
          <w:ilvl w:val="0"/>
          <w:numId w:val="0"/>
        </w:numPr>
        <w:ind w:left="567" w:hanging="567"/>
      </w:pPr>
      <w:r w:rsidRPr="00A77888">
        <w:t>Survey questionnaires</w:t>
      </w:r>
    </w:p>
    <w:p w14:paraId="6206D193" w14:textId="77777777" w:rsidR="00A77888" w:rsidRPr="00A77888" w:rsidRDefault="00A77888" w:rsidP="00A77888">
      <w:pPr>
        <w:pStyle w:val="Heading1"/>
        <w:numPr>
          <w:ilvl w:val="0"/>
          <w:numId w:val="0"/>
        </w:numPr>
        <w:ind w:left="567" w:hanging="567"/>
      </w:pPr>
      <w:r w:rsidRPr="00A77888">
        <w:t>Transformational leadership</w:t>
      </w:r>
    </w:p>
    <w:p w14:paraId="3AA2EE29" w14:textId="42379826" w:rsidR="00A77888" w:rsidRPr="00A77888" w:rsidRDefault="00A77888" w:rsidP="00A77888">
      <w:pPr>
        <w:spacing w:before="0" w:after="0"/>
        <w:jc w:val="both"/>
      </w:pPr>
      <w:r w:rsidRPr="00A77888">
        <w:t xml:space="preserve">My project manager communicates a clear and positive vision of the future. </w:t>
      </w:r>
    </w:p>
    <w:p w14:paraId="17977B1B" w14:textId="24564248" w:rsidR="00A77888" w:rsidRPr="00A77888" w:rsidRDefault="00A77888" w:rsidP="00A77888">
      <w:pPr>
        <w:spacing w:before="0" w:after="0"/>
        <w:jc w:val="both"/>
      </w:pPr>
      <w:r w:rsidRPr="00A77888">
        <w:t xml:space="preserve">My project manager treats staff as individuals, supports and encourages their development. </w:t>
      </w:r>
    </w:p>
    <w:p w14:paraId="295A76FA" w14:textId="282362E2" w:rsidR="00A77888" w:rsidRPr="00A77888" w:rsidRDefault="00A77888" w:rsidP="00A77888">
      <w:pPr>
        <w:spacing w:before="0" w:after="0"/>
        <w:jc w:val="both"/>
        <w:rPr>
          <w:lang w:eastAsia="zh-CN"/>
        </w:rPr>
      </w:pPr>
      <w:r w:rsidRPr="00A77888">
        <w:t>My project manager gives encouragement and recognition to staff.</w:t>
      </w:r>
    </w:p>
    <w:p w14:paraId="0E932931" w14:textId="1DA1FE09" w:rsidR="00A77888" w:rsidRPr="00A77888" w:rsidRDefault="00A77888" w:rsidP="00A77888">
      <w:pPr>
        <w:spacing w:before="0" w:after="0"/>
        <w:jc w:val="both"/>
      </w:pPr>
      <w:r w:rsidRPr="00A77888">
        <w:t xml:space="preserve">My project manager fosters trust, involvement and cooperation among team members. </w:t>
      </w:r>
    </w:p>
    <w:p w14:paraId="3EA00482" w14:textId="5304EC34" w:rsidR="00A77888" w:rsidRPr="00A77888" w:rsidRDefault="00A77888" w:rsidP="00A77888">
      <w:pPr>
        <w:spacing w:before="0" w:after="0"/>
        <w:jc w:val="both"/>
      </w:pPr>
      <w:r w:rsidRPr="00A77888">
        <w:t xml:space="preserve">My project manager encourages thinking about problems in new ways and questions assumptions. </w:t>
      </w:r>
    </w:p>
    <w:p w14:paraId="1BD9C28D" w14:textId="00C0C9DE" w:rsidR="00A77888" w:rsidRPr="00A77888" w:rsidRDefault="00A77888" w:rsidP="00A77888">
      <w:pPr>
        <w:spacing w:before="0" w:after="0"/>
        <w:jc w:val="both"/>
      </w:pPr>
      <w:r w:rsidRPr="00A77888">
        <w:t xml:space="preserve">My project manager is clear about his/her values and practices what he/she preaches. </w:t>
      </w:r>
    </w:p>
    <w:p w14:paraId="0C094E1A" w14:textId="22A8535B" w:rsidR="00A77888" w:rsidRPr="00A77888" w:rsidRDefault="00A77888" w:rsidP="00A77888">
      <w:pPr>
        <w:spacing w:before="0" w:after="0"/>
        <w:jc w:val="both"/>
        <w:rPr>
          <w:lang w:eastAsia="zh-CN"/>
        </w:rPr>
      </w:pPr>
      <w:r w:rsidRPr="00A77888">
        <w:t>My project manager instills pride and respect in others and inspires me by being highly competent.</w:t>
      </w:r>
    </w:p>
    <w:p w14:paraId="10CD666B" w14:textId="77777777" w:rsidR="00A77888" w:rsidRPr="00A77888" w:rsidRDefault="00A77888" w:rsidP="00A77888">
      <w:pPr>
        <w:pStyle w:val="Heading1"/>
        <w:numPr>
          <w:ilvl w:val="0"/>
          <w:numId w:val="0"/>
        </w:numPr>
        <w:ind w:left="567" w:hanging="567"/>
      </w:pPr>
      <w:r w:rsidRPr="00A77888">
        <w:t>Team r</w:t>
      </w:r>
      <w:r w:rsidRPr="00A77888">
        <w:rPr>
          <w:rFonts w:hint="eastAsia"/>
        </w:rPr>
        <w:t>eflexivity</w:t>
      </w:r>
    </w:p>
    <w:p w14:paraId="32DEBF8F" w14:textId="6EBB0177" w:rsidR="00A77888" w:rsidRPr="00A77888" w:rsidRDefault="00A77888" w:rsidP="00A77888">
      <w:pPr>
        <w:spacing w:before="0" w:after="0"/>
        <w:jc w:val="both"/>
      </w:pPr>
      <w:r w:rsidRPr="00A77888">
        <w:t>Our team investigated and observed the context and the progress of the project (e.g., task performance strategies, goals, project requirements, the organizational context, etc.).</w:t>
      </w:r>
    </w:p>
    <w:p w14:paraId="26679CA1" w14:textId="242A5ACB" w:rsidR="00A77888" w:rsidRPr="00A77888" w:rsidRDefault="00A77888" w:rsidP="00A77888">
      <w:pPr>
        <w:spacing w:before="0" w:after="0"/>
        <w:jc w:val="both"/>
      </w:pPr>
      <w:r w:rsidRPr="00A77888">
        <w:t>Our team adjusted its task performance strategies in response to changes in the context and progress of the project.</w:t>
      </w:r>
    </w:p>
    <w:p w14:paraId="6FF0917F" w14:textId="1B5693DE" w:rsidR="00A77888" w:rsidRPr="00A77888" w:rsidRDefault="00A77888" w:rsidP="00A77888">
      <w:pPr>
        <w:spacing w:before="0" w:after="0"/>
        <w:jc w:val="both"/>
      </w:pPr>
      <w:r w:rsidRPr="00A77888">
        <w:t>Our team spent an adequate amount of time considering the likely consequences of its task activities (e.g. considerations regarding usefulness of the project, compatibility with other projects, cost, etc.).</w:t>
      </w:r>
    </w:p>
    <w:p w14:paraId="7B0A9A23" w14:textId="27A93111" w:rsidR="00A77888" w:rsidRPr="00A77888" w:rsidRDefault="00A77888" w:rsidP="00A77888">
      <w:pPr>
        <w:spacing w:before="0" w:after="0"/>
        <w:jc w:val="both"/>
      </w:pPr>
      <w:r w:rsidRPr="00A77888">
        <w:t xml:space="preserve">Strategies and work approaches chosen were later checked for their appropriateness by our project team. </w:t>
      </w:r>
    </w:p>
    <w:p w14:paraId="7109AAE8" w14:textId="77777777" w:rsidR="00A77888" w:rsidRPr="00A77888" w:rsidRDefault="00A77888" w:rsidP="00A77888">
      <w:pPr>
        <w:pStyle w:val="Heading1"/>
        <w:numPr>
          <w:ilvl w:val="0"/>
          <w:numId w:val="0"/>
        </w:numPr>
        <w:ind w:left="567" w:hanging="567"/>
      </w:pPr>
      <w:r w:rsidRPr="00A77888">
        <w:t>Project team resilience</w:t>
      </w:r>
    </w:p>
    <w:p w14:paraId="1AEE6D89" w14:textId="7EB30F9A" w:rsidR="00A77888" w:rsidRPr="00A77888" w:rsidRDefault="00A77888" w:rsidP="00A77888">
      <w:pPr>
        <w:spacing w:before="0" w:after="0"/>
        <w:jc w:val="both"/>
      </w:pPr>
      <w:r w:rsidRPr="00A77888">
        <w:t>In my team, we cope well with the conflicts we experience at work.</w:t>
      </w:r>
    </w:p>
    <w:p w14:paraId="47ECDFEF" w14:textId="306EB059" w:rsidR="00A77888" w:rsidRPr="00A77888" w:rsidRDefault="00A77888" w:rsidP="00A77888">
      <w:pPr>
        <w:spacing w:before="0" w:after="0"/>
        <w:jc w:val="both"/>
      </w:pPr>
      <w:r w:rsidRPr="00A77888">
        <w:t>In my team, we cope well with the tensions we experience at work.</w:t>
      </w:r>
    </w:p>
    <w:p w14:paraId="6557B262" w14:textId="6F962239" w:rsidR="00A77888" w:rsidRPr="00A77888" w:rsidRDefault="00A77888" w:rsidP="00A77888">
      <w:pPr>
        <w:spacing w:before="0" w:after="0"/>
        <w:jc w:val="both"/>
      </w:pPr>
      <w:r w:rsidRPr="00A77888">
        <w:t>In my team, we cope well with the pressures we experience at work.</w:t>
      </w:r>
    </w:p>
    <w:p w14:paraId="70633C48" w14:textId="2314B585" w:rsidR="00A77888" w:rsidRPr="00A77888" w:rsidRDefault="00A77888" w:rsidP="00A77888">
      <w:pPr>
        <w:spacing w:before="0" w:after="0"/>
        <w:jc w:val="both"/>
      </w:pPr>
      <w:r w:rsidRPr="00A77888">
        <w:lastRenderedPageBreak/>
        <w:t>In my team, even during times of stress and pressure, we always manage to find effective solutions.</w:t>
      </w:r>
    </w:p>
    <w:p w14:paraId="57ADEE42" w14:textId="77777777" w:rsidR="00A77888" w:rsidRPr="00A77888" w:rsidRDefault="00A77888" w:rsidP="00A77888">
      <w:pPr>
        <w:pStyle w:val="Heading1"/>
        <w:numPr>
          <w:ilvl w:val="0"/>
          <w:numId w:val="0"/>
        </w:numPr>
        <w:ind w:left="567" w:hanging="567"/>
      </w:pPr>
      <w:r w:rsidRPr="00A77888">
        <w:t>Project success</w:t>
      </w:r>
    </w:p>
    <w:p w14:paraId="469A2FEB" w14:textId="77777777" w:rsidR="00A77888" w:rsidRPr="00A77888" w:rsidRDefault="00A77888" w:rsidP="00A77888">
      <w:pPr>
        <w:spacing w:before="0" w:after="0"/>
      </w:pPr>
      <w:r w:rsidRPr="00A77888">
        <w:t xml:space="preserve">The project was completed on time. </w:t>
      </w:r>
    </w:p>
    <w:p w14:paraId="242D3153" w14:textId="77777777" w:rsidR="00A77888" w:rsidRPr="00A77888" w:rsidRDefault="00A77888" w:rsidP="00A77888">
      <w:pPr>
        <w:spacing w:before="0" w:after="0"/>
      </w:pPr>
      <w:r w:rsidRPr="00A77888">
        <w:t xml:space="preserve">The project was completed according to the budget allocated. </w:t>
      </w:r>
    </w:p>
    <w:p w14:paraId="74CA06A7" w14:textId="77777777" w:rsidR="00A77888" w:rsidRPr="00A77888" w:rsidRDefault="00A77888" w:rsidP="00A77888">
      <w:pPr>
        <w:spacing w:before="0" w:after="0"/>
      </w:pPr>
      <w:r w:rsidRPr="00A77888">
        <w:t xml:space="preserve">The outcomes of the project are used by its intended end users. </w:t>
      </w:r>
    </w:p>
    <w:p w14:paraId="056E3C24" w14:textId="77777777" w:rsidR="00A77888" w:rsidRPr="00A77888" w:rsidRDefault="00A77888" w:rsidP="00A77888">
      <w:pPr>
        <w:spacing w:before="0" w:after="0"/>
      </w:pPr>
      <w:r w:rsidRPr="00A77888">
        <w:t>The outcomes of the project are likely to be sustained.</w:t>
      </w:r>
    </w:p>
    <w:p w14:paraId="7105F423" w14:textId="77777777" w:rsidR="00A77888" w:rsidRPr="00A77888" w:rsidRDefault="00A77888" w:rsidP="00A77888">
      <w:pPr>
        <w:spacing w:before="0" w:after="0"/>
      </w:pPr>
      <w:r w:rsidRPr="00A77888">
        <w:t xml:space="preserve">The outcomes of the project have directly benefited the intended end users, either through increasing efficiency or effectiveness. </w:t>
      </w:r>
    </w:p>
    <w:p w14:paraId="0C73D25D" w14:textId="77777777" w:rsidR="00A77888" w:rsidRPr="00A77888" w:rsidRDefault="00A77888" w:rsidP="00A77888">
      <w:pPr>
        <w:spacing w:before="0" w:after="0"/>
      </w:pPr>
      <w:r w:rsidRPr="00A77888">
        <w:t xml:space="preserve">Given the problem for which it was developed, the project seems to do the best job of solving that problem. </w:t>
      </w:r>
    </w:p>
    <w:p w14:paraId="5259DFC6" w14:textId="77777777" w:rsidR="00A77888" w:rsidRPr="00A77888" w:rsidRDefault="00A77888" w:rsidP="00A77888">
      <w:pPr>
        <w:spacing w:before="0" w:after="0"/>
      </w:pPr>
      <w:r w:rsidRPr="00A77888">
        <w:t xml:space="preserve">Project team members were satisfied with the process by which the project was implemented. </w:t>
      </w:r>
    </w:p>
    <w:p w14:paraId="5CEA8C4A" w14:textId="77777777" w:rsidR="00A77888" w:rsidRPr="00A77888" w:rsidRDefault="00A77888" w:rsidP="00A77888">
      <w:pPr>
        <w:spacing w:before="0" w:after="0"/>
      </w:pPr>
      <w:r w:rsidRPr="00A77888">
        <w:t xml:space="preserve">The project had no or minimal start-up problems because it was readily accepted by its end users. </w:t>
      </w:r>
    </w:p>
    <w:p w14:paraId="732DB685" w14:textId="2D14D929" w:rsidR="00A77888" w:rsidRPr="00A77888" w:rsidRDefault="00A77888" w:rsidP="00A77888">
      <w:pPr>
        <w:spacing w:before="0" w:after="0"/>
        <w:jc w:val="both"/>
        <w:rPr>
          <w:lang w:eastAsia="zh-CN"/>
        </w:rPr>
      </w:pPr>
      <w:r w:rsidRPr="00A77888">
        <w:rPr>
          <w:rFonts w:cs="Times New Roman"/>
        </w:rPr>
        <w:t>Project specifications were met by the time of handover to the target beneficiaries.</w:t>
      </w:r>
    </w:p>
    <w:sectPr w:rsidR="00A77888" w:rsidRPr="00A77888" w:rsidSect="005329D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9392E" w14:textId="77777777" w:rsidR="006504F8" w:rsidRDefault="006504F8" w:rsidP="00117666">
      <w:pPr>
        <w:spacing w:after="0"/>
      </w:pPr>
      <w:r>
        <w:separator/>
      </w:r>
    </w:p>
  </w:endnote>
  <w:endnote w:type="continuationSeparator" w:id="0">
    <w:p w14:paraId="4D038513" w14:textId="77777777" w:rsidR="006504F8" w:rsidRDefault="006504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95FFC6F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726430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20A69" w14:textId="77777777" w:rsidR="006504F8" w:rsidRDefault="006504F8" w:rsidP="00117666">
      <w:pPr>
        <w:spacing w:after="0"/>
      </w:pPr>
      <w:r>
        <w:separator/>
      </w:r>
    </w:p>
  </w:footnote>
  <w:footnote w:type="continuationSeparator" w:id="0">
    <w:p w14:paraId="5EEBF6D0" w14:textId="77777777" w:rsidR="006504F8" w:rsidRDefault="006504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2557"/>
    <w:multiLevelType w:val="multilevel"/>
    <w:tmpl w:val="460EE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E2C48"/>
    <w:multiLevelType w:val="hybridMultilevel"/>
    <w:tmpl w:val="EFF63648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A9944BB"/>
    <w:multiLevelType w:val="hybridMultilevel"/>
    <w:tmpl w:val="EFF63648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737D6D"/>
    <w:multiLevelType w:val="multilevel"/>
    <w:tmpl w:val="0142B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1B692B"/>
    <w:multiLevelType w:val="multilevel"/>
    <w:tmpl w:val="C3A04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E54F18"/>
    <w:multiLevelType w:val="multilevel"/>
    <w:tmpl w:val="06646A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DC7A5E"/>
    <w:multiLevelType w:val="hybridMultilevel"/>
    <w:tmpl w:val="99B668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401269A"/>
    <w:multiLevelType w:val="hybridMultilevel"/>
    <w:tmpl w:val="99B66862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87E12"/>
    <w:multiLevelType w:val="multilevel"/>
    <w:tmpl w:val="76C4A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E069FA"/>
    <w:multiLevelType w:val="hybridMultilevel"/>
    <w:tmpl w:val="09A2F568"/>
    <w:lvl w:ilvl="0" w:tplc="B60EC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EEFE0A">
      <w:start w:val="14"/>
      <w:numFmt w:val="bullet"/>
      <w:lvlText w:val=""/>
      <w:lvlJc w:val="left"/>
      <w:pPr>
        <w:ind w:left="780" w:hanging="360"/>
      </w:pPr>
      <w:rPr>
        <w:rFonts w:ascii="Symbol" w:eastAsia="SimSun" w:hAnsi="Symbol" w:cs="SimSu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2"/>
  </w:num>
  <w:num w:numId="2" w16cid:durableId="1175342395">
    <w:abstractNumId w:val="21"/>
  </w:num>
  <w:num w:numId="3" w16cid:durableId="1144352800">
    <w:abstractNumId w:val="4"/>
  </w:num>
  <w:num w:numId="4" w16cid:durableId="769737119">
    <w:abstractNumId w:val="24"/>
  </w:num>
  <w:num w:numId="5" w16cid:durableId="17016633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6"/>
  </w:num>
  <w:num w:numId="7" w16cid:durableId="773479634">
    <w:abstractNumId w:val="13"/>
  </w:num>
  <w:num w:numId="8" w16cid:durableId="2072000685">
    <w:abstractNumId w:val="11"/>
  </w:num>
  <w:num w:numId="9" w16cid:durableId="1213807494">
    <w:abstractNumId w:val="14"/>
  </w:num>
  <w:num w:numId="10" w16cid:durableId="308825289">
    <w:abstractNumId w:val="12"/>
  </w:num>
  <w:num w:numId="11" w16cid:durableId="372848954">
    <w:abstractNumId w:val="5"/>
  </w:num>
  <w:num w:numId="12" w16cid:durableId="213006365">
    <w:abstractNumId w:val="27"/>
  </w:num>
  <w:num w:numId="13" w16cid:durableId="1411196366">
    <w:abstractNumId w:val="20"/>
  </w:num>
  <w:num w:numId="14" w16cid:durableId="944966812">
    <w:abstractNumId w:val="8"/>
  </w:num>
  <w:num w:numId="15" w16cid:durableId="1662200756">
    <w:abstractNumId w:val="19"/>
  </w:num>
  <w:num w:numId="16" w16cid:durableId="2141485750">
    <w:abstractNumId w:val="23"/>
  </w:num>
  <w:num w:numId="17" w16cid:durableId="200292329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26"/>
  </w:num>
  <w:num w:numId="21" w16cid:durableId="490292411">
    <w:abstractNumId w:val="7"/>
  </w:num>
  <w:num w:numId="22" w16cid:durableId="1120419941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8412815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99402193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206990237">
    <w:abstractNumId w:val="22"/>
  </w:num>
  <w:num w:numId="26" w16cid:durableId="17003658">
    <w:abstractNumId w:val="9"/>
  </w:num>
  <w:num w:numId="27" w16cid:durableId="110935068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82243141">
    <w:abstractNumId w:val="17"/>
  </w:num>
  <w:num w:numId="29" w16cid:durableId="118424948">
    <w:abstractNumId w:val="1"/>
  </w:num>
  <w:num w:numId="30" w16cid:durableId="1668902417">
    <w:abstractNumId w:val="3"/>
  </w:num>
  <w:num w:numId="31" w16cid:durableId="1071581471">
    <w:abstractNumId w:val="18"/>
  </w:num>
  <w:num w:numId="32" w16cid:durableId="1437555512">
    <w:abstractNumId w:val="15"/>
  </w:num>
  <w:num w:numId="33" w16cid:durableId="1175998839">
    <w:abstractNumId w:val="0"/>
  </w:num>
  <w:num w:numId="34" w16cid:durableId="451443278">
    <w:abstractNumId w:val="6"/>
  </w:num>
  <w:num w:numId="35" w16cid:durableId="1669405839">
    <w:abstractNumId w:val="25"/>
  </w:num>
  <w:num w:numId="36" w16cid:durableId="154961118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877280475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28115564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07532260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pszwdpcpawrze0f2m5xx06wxzzzxd5rp99&quot;&gt;My EndNote Library&lt;record-ids&gt;&lt;item&gt;899&lt;/item&gt;&lt;/record-ids&gt;&lt;/item&gt;&lt;/Libraries&gt;"/>
  </w:docVars>
  <w:rsids>
    <w:rsidRoot w:val="00D40420"/>
    <w:rsid w:val="000001BE"/>
    <w:rsid w:val="000008D7"/>
    <w:rsid w:val="00003C5C"/>
    <w:rsid w:val="00006914"/>
    <w:rsid w:val="000106CB"/>
    <w:rsid w:val="00010A9E"/>
    <w:rsid w:val="00015D7B"/>
    <w:rsid w:val="00015FFB"/>
    <w:rsid w:val="00021D9C"/>
    <w:rsid w:val="0002273A"/>
    <w:rsid w:val="00034117"/>
    <w:rsid w:val="00034304"/>
    <w:rsid w:val="00034F8A"/>
    <w:rsid w:val="00035434"/>
    <w:rsid w:val="000358F2"/>
    <w:rsid w:val="00041070"/>
    <w:rsid w:val="000424B5"/>
    <w:rsid w:val="0004291D"/>
    <w:rsid w:val="00043610"/>
    <w:rsid w:val="00043F06"/>
    <w:rsid w:val="000452E7"/>
    <w:rsid w:val="00045678"/>
    <w:rsid w:val="000458E4"/>
    <w:rsid w:val="00045B41"/>
    <w:rsid w:val="00050950"/>
    <w:rsid w:val="00050A71"/>
    <w:rsid w:val="000542C0"/>
    <w:rsid w:val="0005489E"/>
    <w:rsid w:val="00055230"/>
    <w:rsid w:val="0006240E"/>
    <w:rsid w:val="00062986"/>
    <w:rsid w:val="000631BB"/>
    <w:rsid w:val="0006372B"/>
    <w:rsid w:val="00063D84"/>
    <w:rsid w:val="000640F8"/>
    <w:rsid w:val="000650F7"/>
    <w:rsid w:val="0006636D"/>
    <w:rsid w:val="00070F87"/>
    <w:rsid w:val="000722D9"/>
    <w:rsid w:val="000732EB"/>
    <w:rsid w:val="00077D53"/>
    <w:rsid w:val="00081394"/>
    <w:rsid w:val="00081C3C"/>
    <w:rsid w:val="00084530"/>
    <w:rsid w:val="000858E8"/>
    <w:rsid w:val="00087893"/>
    <w:rsid w:val="000901C9"/>
    <w:rsid w:val="00092E19"/>
    <w:rsid w:val="00092F3E"/>
    <w:rsid w:val="000961EA"/>
    <w:rsid w:val="000974D1"/>
    <w:rsid w:val="000A0429"/>
    <w:rsid w:val="000A1C62"/>
    <w:rsid w:val="000A1ED9"/>
    <w:rsid w:val="000A2C66"/>
    <w:rsid w:val="000B0A03"/>
    <w:rsid w:val="000B3128"/>
    <w:rsid w:val="000B34BD"/>
    <w:rsid w:val="000B4328"/>
    <w:rsid w:val="000B5386"/>
    <w:rsid w:val="000B668F"/>
    <w:rsid w:val="000B79F7"/>
    <w:rsid w:val="000C3DBB"/>
    <w:rsid w:val="000C4DD5"/>
    <w:rsid w:val="000C69A8"/>
    <w:rsid w:val="000C75AE"/>
    <w:rsid w:val="000C7E2A"/>
    <w:rsid w:val="000D1268"/>
    <w:rsid w:val="000D50AB"/>
    <w:rsid w:val="000D6A13"/>
    <w:rsid w:val="000D710D"/>
    <w:rsid w:val="000D7552"/>
    <w:rsid w:val="000D79BA"/>
    <w:rsid w:val="000E0297"/>
    <w:rsid w:val="000E320D"/>
    <w:rsid w:val="000E621C"/>
    <w:rsid w:val="000E78F8"/>
    <w:rsid w:val="000F04F8"/>
    <w:rsid w:val="000F108A"/>
    <w:rsid w:val="000F19DD"/>
    <w:rsid w:val="000F4CFB"/>
    <w:rsid w:val="000F53CC"/>
    <w:rsid w:val="000F701C"/>
    <w:rsid w:val="00100948"/>
    <w:rsid w:val="0011029F"/>
    <w:rsid w:val="00110608"/>
    <w:rsid w:val="001111CA"/>
    <w:rsid w:val="00111F8C"/>
    <w:rsid w:val="001127F6"/>
    <w:rsid w:val="00112901"/>
    <w:rsid w:val="00115293"/>
    <w:rsid w:val="0011590A"/>
    <w:rsid w:val="00117666"/>
    <w:rsid w:val="0012006E"/>
    <w:rsid w:val="00120B5B"/>
    <w:rsid w:val="001223A7"/>
    <w:rsid w:val="00122A4E"/>
    <w:rsid w:val="00122D7E"/>
    <w:rsid w:val="00123FAC"/>
    <w:rsid w:val="00127BF9"/>
    <w:rsid w:val="0013137A"/>
    <w:rsid w:val="00131BF5"/>
    <w:rsid w:val="00131D4C"/>
    <w:rsid w:val="00132E51"/>
    <w:rsid w:val="00134256"/>
    <w:rsid w:val="00134759"/>
    <w:rsid w:val="00136CD9"/>
    <w:rsid w:val="00146A23"/>
    <w:rsid w:val="00147395"/>
    <w:rsid w:val="00150ABD"/>
    <w:rsid w:val="0015112B"/>
    <w:rsid w:val="00152136"/>
    <w:rsid w:val="00152161"/>
    <w:rsid w:val="00154716"/>
    <w:rsid w:val="001552C9"/>
    <w:rsid w:val="00155F36"/>
    <w:rsid w:val="00156037"/>
    <w:rsid w:val="00161C59"/>
    <w:rsid w:val="0016220E"/>
    <w:rsid w:val="0016330F"/>
    <w:rsid w:val="00163CEC"/>
    <w:rsid w:val="00172CFD"/>
    <w:rsid w:val="001757FA"/>
    <w:rsid w:val="00177D84"/>
    <w:rsid w:val="00181839"/>
    <w:rsid w:val="00181F2F"/>
    <w:rsid w:val="00186834"/>
    <w:rsid w:val="00186878"/>
    <w:rsid w:val="001874FF"/>
    <w:rsid w:val="00187D47"/>
    <w:rsid w:val="00195E22"/>
    <w:rsid w:val="001964EF"/>
    <w:rsid w:val="00196EEA"/>
    <w:rsid w:val="00197BBA"/>
    <w:rsid w:val="001A1E95"/>
    <w:rsid w:val="001A32AF"/>
    <w:rsid w:val="001B1A2C"/>
    <w:rsid w:val="001B1DC8"/>
    <w:rsid w:val="001B3BCC"/>
    <w:rsid w:val="001B465F"/>
    <w:rsid w:val="001B6467"/>
    <w:rsid w:val="001C0C7C"/>
    <w:rsid w:val="001C54CF"/>
    <w:rsid w:val="001C5B89"/>
    <w:rsid w:val="001C6F11"/>
    <w:rsid w:val="001C70BC"/>
    <w:rsid w:val="001D2ADC"/>
    <w:rsid w:val="001D5C23"/>
    <w:rsid w:val="001D65B8"/>
    <w:rsid w:val="001E4F08"/>
    <w:rsid w:val="001E69C9"/>
    <w:rsid w:val="001E7891"/>
    <w:rsid w:val="001F43AE"/>
    <w:rsid w:val="001F490B"/>
    <w:rsid w:val="001F4C07"/>
    <w:rsid w:val="001F54E5"/>
    <w:rsid w:val="001F6BE8"/>
    <w:rsid w:val="00204102"/>
    <w:rsid w:val="00206322"/>
    <w:rsid w:val="002074FC"/>
    <w:rsid w:val="00210529"/>
    <w:rsid w:val="002117E2"/>
    <w:rsid w:val="00212CE4"/>
    <w:rsid w:val="00213175"/>
    <w:rsid w:val="002139AC"/>
    <w:rsid w:val="00216EDE"/>
    <w:rsid w:val="00217BA1"/>
    <w:rsid w:val="00220AEA"/>
    <w:rsid w:val="002245EA"/>
    <w:rsid w:val="00226954"/>
    <w:rsid w:val="00227FE6"/>
    <w:rsid w:val="0023086A"/>
    <w:rsid w:val="002308F9"/>
    <w:rsid w:val="002319D4"/>
    <w:rsid w:val="00233939"/>
    <w:rsid w:val="002368CB"/>
    <w:rsid w:val="00241D88"/>
    <w:rsid w:val="0024202E"/>
    <w:rsid w:val="00243DB3"/>
    <w:rsid w:val="00243DDB"/>
    <w:rsid w:val="00243FD9"/>
    <w:rsid w:val="00252E3C"/>
    <w:rsid w:val="002557B6"/>
    <w:rsid w:val="002559FB"/>
    <w:rsid w:val="002609DC"/>
    <w:rsid w:val="002629A3"/>
    <w:rsid w:val="00263F81"/>
    <w:rsid w:val="00265660"/>
    <w:rsid w:val="0026617E"/>
    <w:rsid w:val="002664FB"/>
    <w:rsid w:val="0026765F"/>
    <w:rsid w:val="002677A0"/>
    <w:rsid w:val="00267D18"/>
    <w:rsid w:val="0027061D"/>
    <w:rsid w:val="002721F7"/>
    <w:rsid w:val="00275060"/>
    <w:rsid w:val="002813A4"/>
    <w:rsid w:val="00282639"/>
    <w:rsid w:val="002868E2"/>
    <w:rsid w:val="002869C3"/>
    <w:rsid w:val="00290DF6"/>
    <w:rsid w:val="002920D9"/>
    <w:rsid w:val="00292717"/>
    <w:rsid w:val="002929DF"/>
    <w:rsid w:val="002936E4"/>
    <w:rsid w:val="00293CEB"/>
    <w:rsid w:val="00296B88"/>
    <w:rsid w:val="002A260D"/>
    <w:rsid w:val="002A585F"/>
    <w:rsid w:val="002A6C12"/>
    <w:rsid w:val="002A6DFB"/>
    <w:rsid w:val="002B023D"/>
    <w:rsid w:val="002B0731"/>
    <w:rsid w:val="002B171E"/>
    <w:rsid w:val="002B4494"/>
    <w:rsid w:val="002C327E"/>
    <w:rsid w:val="002C4944"/>
    <w:rsid w:val="002C7355"/>
    <w:rsid w:val="002C74CA"/>
    <w:rsid w:val="002C7F3E"/>
    <w:rsid w:val="002D0044"/>
    <w:rsid w:val="002D26AA"/>
    <w:rsid w:val="002D443D"/>
    <w:rsid w:val="002D5F8A"/>
    <w:rsid w:val="002D7975"/>
    <w:rsid w:val="002E14AB"/>
    <w:rsid w:val="002E3CED"/>
    <w:rsid w:val="002E7661"/>
    <w:rsid w:val="002F0859"/>
    <w:rsid w:val="002F2013"/>
    <w:rsid w:val="002F2A22"/>
    <w:rsid w:val="002F30D9"/>
    <w:rsid w:val="002F3A3A"/>
    <w:rsid w:val="002F744D"/>
    <w:rsid w:val="00303219"/>
    <w:rsid w:val="00303DE6"/>
    <w:rsid w:val="003049FA"/>
    <w:rsid w:val="0030503F"/>
    <w:rsid w:val="00310124"/>
    <w:rsid w:val="00311479"/>
    <w:rsid w:val="0031341F"/>
    <w:rsid w:val="00313743"/>
    <w:rsid w:val="00313EFC"/>
    <w:rsid w:val="00314E0F"/>
    <w:rsid w:val="003209B4"/>
    <w:rsid w:val="00321518"/>
    <w:rsid w:val="00322306"/>
    <w:rsid w:val="00322D76"/>
    <w:rsid w:val="003235C2"/>
    <w:rsid w:val="00323869"/>
    <w:rsid w:val="003241AC"/>
    <w:rsid w:val="00325CF8"/>
    <w:rsid w:val="0033764D"/>
    <w:rsid w:val="003421CF"/>
    <w:rsid w:val="003435EC"/>
    <w:rsid w:val="00344DCE"/>
    <w:rsid w:val="003511DD"/>
    <w:rsid w:val="003518F9"/>
    <w:rsid w:val="003544FB"/>
    <w:rsid w:val="003558B8"/>
    <w:rsid w:val="00362064"/>
    <w:rsid w:val="00362563"/>
    <w:rsid w:val="00364BF8"/>
    <w:rsid w:val="00365D63"/>
    <w:rsid w:val="0036793B"/>
    <w:rsid w:val="00372682"/>
    <w:rsid w:val="0037431D"/>
    <w:rsid w:val="00376CC5"/>
    <w:rsid w:val="00377E5F"/>
    <w:rsid w:val="003800B7"/>
    <w:rsid w:val="00384865"/>
    <w:rsid w:val="0038639E"/>
    <w:rsid w:val="003911E1"/>
    <w:rsid w:val="0039330F"/>
    <w:rsid w:val="00394E11"/>
    <w:rsid w:val="00395747"/>
    <w:rsid w:val="00396687"/>
    <w:rsid w:val="0039693B"/>
    <w:rsid w:val="00397E2D"/>
    <w:rsid w:val="003A435D"/>
    <w:rsid w:val="003A5059"/>
    <w:rsid w:val="003A66C4"/>
    <w:rsid w:val="003A7793"/>
    <w:rsid w:val="003B3C40"/>
    <w:rsid w:val="003B4CFB"/>
    <w:rsid w:val="003B4E82"/>
    <w:rsid w:val="003B6AFE"/>
    <w:rsid w:val="003C12C2"/>
    <w:rsid w:val="003C3180"/>
    <w:rsid w:val="003C7441"/>
    <w:rsid w:val="003D2F2D"/>
    <w:rsid w:val="003D4708"/>
    <w:rsid w:val="003E04E4"/>
    <w:rsid w:val="003E5FF3"/>
    <w:rsid w:val="003E7FE7"/>
    <w:rsid w:val="003F0A10"/>
    <w:rsid w:val="003F516F"/>
    <w:rsid w:val="003F6423"/>
    <w:rsid w:val="00401590"/>
    <w:rsid w:val="00403570"/>
    <w:rsid w:val="0040498B"/>
    <w:rsid w:val="00404B60"/>
    <w:rsid w:val="00405387"/>
    <w:rsid w:val="00411896"/>
    <w:rsid w:val="00413E31"/>
    <w:rsid w:val="00415A25"/>
    <w:rsid w:val="00415B6A"/>
    <w:rsid w:val="00416456"/>
    <w:rsid w:val="00420EB6"/>
    <w:rsid w:val="004219DC"/>
    <w:rsid w:val="00427C1E"/>
    <w:rsid w:val="00433C42"/>
    <w:rsid w:val="004343C9"/>
    <w:rsid w:val="00436231"/>
    <w:rsid w:val="00440ADC"/>
    <w:rsid w:val="0044662B"/>
    <w:rsid w:val="00446E4C"/>
    <w:rsid w:val="0045070E"/>
    <w:rsid w:val="004507B7"/>
    <w:rsid w:val="00452344"/>
    <w:rsid w:val="00453E9B"/>
    <w:rsid w:val="004554EB"/>
    <w:rsid w:val="00457F75"/>
    <w:rsid w:val="004629CB"/>
    <w:rsid w:val="00462AC7"/>
    <w:rsid w:val="00463E3D"/>
    <w:rsid w:val="004645AE"/>
    <w:rsid w:val="00465008"/>
    <w:rsid w:val="00466917"/>
    <w:rsid w:val="00476A61"/>
    <w:rsid w:val="00476B50"/>
    <w:rsid w:val="004858CD"/>
    <w:rsid w:val="00486919"/>
    <w:rsid w:val="004905BB"/>
    <w:rsid w:val="004906D0"/>
    <w:rsid w:val="00495DEB"/>
    <w:rsid w:val="004979CB"/>
    <w:rsid w:val="004A20DE"/>
    <w:rsid w:val="004A2AB8"/>
    <w:rsid w:val="004A4DCF"/>
    <w:rsid w:val="004A7DC7"/>
    <w:rsid w:val="004B4650"/>
    <w:rsid w:val="004B6AA2"/>
    <w:rsid w:val="004B6ED8"/>
    <w:rsid w:val="004C11D8"/>
    <w:rsid w:val="004C238B"/>
    <w:rsid w:val="004C5AD2"/>
    <w:rsid w:val="004D26E9"/>
    <w:rsid w:val="004D3392"/>
    <w:rsid w:val="004D3DCC"/>
    <w:rsid w:val="004D3E33"/>
    <w:rsid w:val="004D562B"/>
    <w:rsid w:val="004E1142"/>
    <w:rsid w:val="004E139B"/>
    <w:rsid w:val="004E4ACF"/>
    <w:rsid w:val="004E5AF0"/>
    <w:rsid w:val="004F0A17"/>
    <w:rsid w:val="004F13E4"/>
    <w:rsid w:val="004F203F"/>
    <w:rsid w:val="004F270C"/>
    <w:rsid w:val="004F3088"/>
    <w:rsid w:val="004F4EB3"/>
    <w:rsid w:val="004F74DA"/>
    <w:rsid w:val="005005C9"/>
    <w:rsid w:val="005006AD"/>
    <w:rsid w:val="00510770"/>
    <w:rsid w:val="00510A87"/>
    <w:rsid w:val="005125B9"/>
    <w:rsid w:val="00513156"/>
    <w:rsid w:val="005158BA"/>
    <w:rsid w:val="005160BC"/>
    <w:rsid w:val="0052252B"/>
    <w:rsid w:val="0052306A"/>
    <w:rsid w:val="0052379F"/>
    <w:rsid w:val="005250F2"/>
    <w:rsid w:val="00525D3F"/>
    <w:rsid w:val="00526995"/>
    <w:rsid w:val="005329D9"/>
    <w:rsid w:val="00532C4E"/>
    <w:rsid w:val="00532FDD"/>
    <w:rsid w:val="00533696"/>
    <w:rsid w:val="0053486E"/>
    <w:rsid w:val="005406A2"/>
    <w:rsid w:val="0054115E"/>
    <w:rsid w:val="00544530"/>
    <w:rsid w:val="00546618"/>
    <w:rsid w:val="00547FB5"/>
    <w:rsid w:val="00550142"/>
    <w:rsid w:val="005514E9"/>
    <w:rsid w:val="00557184"/>
    <w:rsid w:val="005672C9"/>
    <w:rsid w:val="00567717"/>
    <w:rsid w:val="0057008E"/>
    <w:rsid w:val="005713EA"/>
    <w:rsid w:val="005716A5"/>
    <w:rsid w:val="00573553"/>
    <w:rsid w:val="00577E5F"/>
    <w:rsid w:val="00581505"/>
    <w:rsid w:val="005844E8"/>
    <w:rsid w:val="0059447F"/>
    <w:rsid w:val="005951DF"/>
    <w:rsid w:val="00596210"/>
    <w:rsid w:val="005A03F4"/>
    <w:rsid w:val="005A04E8"/>
    <w:rsid w:val="005A1D84"/>
    <w:rsid w:val="005A29F7"/>
    <w:rsid w:val="005A70EA"/>
    <w:rsid w:val="005B13F4"/>
    <w:rsid w:val="005C29CF"/>
    <w:rsid w:val="005C3163"/>
    <w:rsid w:val="005C31FA"/>
    <w:rsid w:val="005C3963"/>
    <w:rsid w:val="005C50CD"/>
    <w:rsid w:val="005C5D04"/>
    <w:rsid w:val="005D1840"/>
    <w:rsid w:val="005D216F"/>
    <w:rsid w:val="005D2A10"/>
    <w:rsid w:val="005D2D37"/>
    <w:rsid w:val="005D35E4"/>
    <w:rsid w:val="005D623E"/>
    <w:rsid w:val="005D6D79"/>
    <w:rsid w:val="005D7910"/>
    <w:rsid w:val="005E06DE"/>
    <w:rsid w:val="005E0D94"/>
    <w:rsid w:val="005E2D66"/>
    <w:rsid w:val="005E618C"/>
    <w:rsid w:val="005F103E"/>
    <w:rsid w:val="005F1FC3"/>
    <w:rsid w:val="005F417B"/>
    <w:rsid w:val="005F7478"/>
    <w:rsid w:val="006003B6"/>
    <w:rsid w:val="00603A18"/>
    <w:rsid w:val="006076A8"/>
    <w:rsid w:val="00610548"/>
    <w:rsid w:val="00611C24"/>
    <w:rsid w:val="00614C68"/>
    <w:rsid w:val="00620ADD"/>
    <w:rsid w:val="0062154F"/>
    <w:rsid w:val="00622FE4"/>
    <w:rsid w:val="00624DCD"/>
    <w:rsid w:val="006254DF"/>
    <w:rsid w:val="00626026"/>
    <w:rsid w:val="00626D71"/>
    <w:rsid w:val="00631A8C"/>
    <w:rsid w:val="00631B87"/>
    <w:rsid w:val="00634398"/>
    <w:rsid w:val="00635313"/>
    <w:rsid w:val="006360EA"/>
    <w:rsid w:val="006418C6"/>
    <w:rsid w:val="00642F23"/>
    <w:rsid w:val="006504F8"/>
    <w:rsid w:val="00651CA2"/>
    <w:rsid w:val="00651FA7"/>
    <w:rsid w:val="00653D60"/>
    <w:rsid w:val="00654283"/>
    <w:rsid w:val="006543CF"/>
    <w:rsid w:val="006543F5"/>
    <w:rsid w:val="00660D05"/>
    <w:rsid w:val="00660D11"/>
    <w:rsid w:val="00662134"/>
    <w:rsid w:val="00663005"/>
    <w:rsid w:val="00666D15"/>
    <w:rsid w:val="00670A31"/>
    <w:rsid w:val="00671A94"/>
    <w:rsid w:val="00671D9A"/>
    <w:rsid w:val="00673952"/>
    <w:rsid w:val="00681115"/>
    <w:rsid w:val="00684A47"/>
    <w:rsid w:val="00685456"/>
    <w:rsid w:val="006868C7"/>
    <w:rsid w:val="00686C9D"/>
    <w:rsid w:val="006877FF"/>
    <w:rsid w:val="0069105E"/>
    <w:rsid w:val="00694B7D"/>
    <w:rsid w:val="006A0D3A"/>
    <w:rsid w:val="006A12A0"/>
    <w:rsid w:val="006A14F6"/>
    <w:rsid w:val="006A28D4"/>
    <w:rsid w:val="006A3255"/>
    <w:rsid w:val="006A6E51"/>
    <w:rsid w:val="006B0ABC"/>
    <w:rsid w:val="006B1A0E"/>
    <w:rsid w:val="006B2495"/>
    <w:rsid w:val="006B2633"/>
    <w:rsid w:val="006B2D5B"/>
    <w:rsid w:val="006B4D6B"/>
    <w:rsid w:val="006B7D14"/>
    <w:rsid w:val="006C186D"/>
    <w:rsid w:val="006C5C0A"/>
    <w:rsid w:val="006C6B98"/>
    <w:rsid w:val="006C7873"/>
    <w:rsid w:val="006D09DD"/>
    <w:rsid w:val="006D2C84"/>
    <w:rsid w:val="006D478A"/>
    <w:rsid w:val="006D561C"/>
    <w:rsid w:val="006D5B93"/>
    <w:rsid w:val="006E018D"/>
    <w:rsid w:val="006E18DE"/>
    <w:rsid w:val="006E54C5"/>
    <w:rsid w:val="006E5F54"/>
    <w:rsid w:val="006E6CDC"/>
    <w:rsid w:val="006E7789"/>
    <w:rsid w:val="006F4589"/>
    <w:rsid w:val="006F6155"/>
    <w:rsid w:val="006F7497"/>
    <w:rsid w:val="0070448A"/>
    <w:rsid w:val="007052C2"/>
    <w:rsid w:val="00710147"/>
    <w:rsid w:val="00711EA1"/>
    <w:rsid w:val="00714B40"/>
    <w:rsid w:val="00715F9A"/>
    <w:rsid w:val="00716288"/>
    <w:rsid w:val="00716848"/>
    <w:rsid w:val="00723585"/>
    <w:rsid w:val="007242A3"/>
    <w:rsid w:val="00725A7D"/>
    <w:rsid w:val="00725A8D"/>
    <w:rsid w:val="0072657F"/>
    <w:rsid w:val="00727093"/>
    <w:rsid w:val="0073085C"/>
    <w:rsid w:val="00733372"/>
    <w:rsid w:val="00737069"/>
    <w:rsid w:val="00741566"/>
    <w:rsid w:val="00743B6E"/>
    <w:rsid w:val="00746505"/>
    <w:rsid w:val="00752C46"/>
    <w:rsid w:val="00752E7E"/>
    <w:rsid w:val="00752FD1"/>
    <w:rsid w:val="007541E9"/>
    <w:rsid w:val="007544EA"/>
    <w:rsid w:val="00755610"/>
    <w:rsid w:val="00757BB8"/>
    <w:rsid w:val="007608BE"/>
    <w:rsid w:val="007616DB"/>
    <w:rsid w:val="00762529"/>
    <w:rsid w:val="00766106"/>
    <w:rsid w:val="0077133A"/>
    <w:rsid w:val="00774736"/>
    <w:rsid w:val="0077591B"/>
    <w:rsid w:val="007763AC"/>
    <w:rsid w:val="00776596"/>
    <w:rsid w:val="00780790"/>
    <w:rsid w:val="00783582"/>
    <w:rsid w:val="00783716"/>
    <w:rsid w:val="00784380"/>
    <w:rsid w:val="00786F3A"/>
    <w:rsid w:val="00790300"/>
    <w:rsid w:val="00790BB3"/>
    <w:rsid w:val="00791D17"/>
    <w:rsid w:val="00792043"/>
    <w:rsid w:val="00797EDD"/>
    <w:rsid w:val="007A3E82"/>
    <w:rsid w:val="007A435D"/>
    <w:rsid w:val="007B0322"/>
    <w:rsid w:val="007B3AD5"/>
    <w:rsid w:val="007B7560"/>
    <w:rsid w:val="007B76DF"/>
    <w:rsid w:val="007C09D3"/>
    <w:rsid w:val="007C0E3F"/>
    <w:rsid w:val="007C206C"/>
    <w:rsid w:val="007C513C"/>
    <w:rsid w:val="007C5729"/>
    <w:rsid w:val="007C7840"/>
    <w:rsid w:val="007D299C"/>
    <w:rsid w:val="007D3C82"/>
    <w:rsid w:val="007D62D2"/>
    <w:rsid w:val="007D6A19"/>
    <w:rsid w:val="007D6BA7"/>
    <w:rsid w:val="007E251C"/>
    <w:rsid w:val="007E4895"/>
    <w:rsid w:val="007E7265"/>
    <w:rsid w:val="007F2B70"/>
    <w:rsid w:val="007F3222"/>
    <w:rsid w:val="007F3BF0"/>
    <w:rsid w:val="007F6384"/>
    <w:rsid w:val="008013A4"/>
    <w:rsid w:val="00801E40"/>
    <w:rsid w:val="00805396"/>
    <w:rsid w:val="00810535"/>
    <w:rsid w:val="008111E4"/>
    <w:rsid w:val="00811662"/>
    <w:rsid w:val="008129FE"/>
    <w:rsid w:val="0081301C"/>
    <w:rsid w:val="0081552F"/>
    <w:rsid w:val="008168FA"/>
    <w:rsid w:val="00817A90"/>
    <w:rsid w:val="00817DD6"/>
    <w:rsid w:val="00822968"/>
    <w:rsid w:val="00823AC2"/>
    <w:rsid w:val="00824947"/>
    <w:rsid w:val="0082541E"/>
    <w:rsid w:val="00827320"/>
    <w:rsid w:val="00832B79"/>
    <w:rsid w:val="00836492"/>
    <w:rsid w:val="008402B8"/>
    <w:rsid w:val="00842173"/>
    <w:rsid w:val="00845CDE"/>
    <w:rsid w:val="00851DA2"/>
    <w:rsid w:val="00860595"/>
    <w:rsid w:val="008629A9"/>
    <w:rsid w:val="00864464"/>
    <w:rsid w:val="008652D0"/>
    <w:rsid w:val="008709C2"/>
    <w:rsid w:val="00871EA2"/>
    <w:rsid w:val="0087631B"/>
    <w:rsid w:val="008766C7"/>
    <w:rsid w:val="0088513A"/>
    <w:rsid w:val="00885FE1"/>
    <w:rsid w:val="00890A3B"/>
    <w:rsid w:val="00893C19"/>
    <w:rsid w:val="00895308"/>
    <w:rsid w:val="0089590C"/>
    <w:rsid w:val="00897966"/>
    <w:rsid w:val="008A0231"/>
    <w:rsid w:val="008A0240"/>
    <w:rsid w:val="008A12CA"/>
    <w:rsid w:val="008A29E9"/>
    <w:rsid w:val="008A4FE7"/>
    <w:rsid w:val="008A76B7"/>
    <w:rsid w:val="008B5FCE"/>
    <w:rsid w:val="008B781D"/>
    <w:rsid w:val="008C21CD"/>
    <w:rsid w:val="008C2F34"/>
    <w:rsid w:val="008C4D62"/>
    <w:rsid w:val="008C5237"/>
    <w:rsid w:val="008C5F7B"/>
    <w:rsid w:val="008C679D"/>
    <w:rsid w:val="008C7E19"/>
    <w:rsid w:val="008D2D45"/>
    <w:rsid w:val="008D40AA"/>
    <w:rsid w:val="008D568E"/>
    <w:rsid w:val="008D6C8D"/>
    <w:rsid w:val="008D6CEF"/>
    <w:rsid w:val="008E06AE"/>
    <w:rsid w:val="008E1223"/>
    <w:rsid w:val="008E2B54"/>
    <w:rsid w:val="008E2FC2"/>
    <w:rsid w:val="008E31C5"/>
    <w:rsid w:val="008E334F"/>
    <w:rsid w:val="008E4404"/>
    <w:rsid w:val="008E58C7"/>
    <w:rsid w:val="008E6F60"/>
    <w:rsid w:val="008F25AA"/>
    <w:rsid w:val="008F269A"/>
    <w:rsid w:val="008F26ED"/>
    <w:rsid w:val="008F35F2"/>
    <w:rsid w:val="008F5021"/>
    <w:rsid w:val="008F633E"/>
    <w:rsid w:val="009018FF"/>
    <w:rsid w:val="009030E9"/>
    <w:rsid w:val="0090347A"/>
    <w:rsid w:val="00903DC8"/>
    <w:rsid w:val="009070AA"/>
    <w:rsid w:val="00915676"/>
    <w:rsid w:val="009232FB"/>
    <w:rsid w:val="00923A60"/>
    <w:rsid w:val="0092402C"/>
    <w:rsid w:val="00924392"/>
    <w:rsid w:val="0092685A"/>
    <w:rsid w:val="009327CA"/>
    <w:rsid w:val="009334BB"/>
    <w:rsid w:val="00937986"/>
    <w:rsid w:val="00942043"/>
    <w:rsid w:val="00943573"/>
    <w:rsid w:val="00943DEF"/>
    <w:rsid w:val="009441CE"/>
    <w:rsid w:val="0094438F"/>
    <w:rsid w:val="00944410"/>
    <w:rsid w:val="00944CED"/>
    <w:rsid w:val="009456C9"/>
    <w:rsid w:val="0094663E"/>
    <w:rsid w:val="00946C41"/>
    <w:rsid w:val="00947CEE"/>
    <w:rsid w:val="00953BE1"/>
    <w:rsid w:val="00956D03"/>
    <w:rsid w:val="00956F4F"/>
    <w:rsid w:val="009600BC"/>
    <w:rsid w:val="00961008"/>
    <w:rsid w:val="0096141E"/>
    <w:rsid w:val="00963245"/>
    <w:rsid w:val="00963DB9"/>
    <w:rsid w:val="00964B85"/>
    <w:rsid w:val="00971B61"/>
    <w:rsid w:val="00972AAC"/>
    <w:rsid w:val="009752C1"/>
    <w:rsid w:val="0098056A"/>
    <w:rsid w:val="00980C31"/>
    <w:rsid w:val="00980C8F"/>
    <w:rsid w:val="009868DA"/>
    <w:rsid w:val="00986B88"/>
    <w:rsid w:val="009878E9"/>
    <w:rsid w:val="00990E67"/>
    <w:rsid w:val="00992CF1"/>
    <w:rsid w:val="009955FF"/>
    <w:rsid w:val="00995ADF"/>
    <w:rsid w:val="00996316"/>
    <w:rsid w:val="009A02D5"/>
    <w:rsid w:val="009A035C"/>
    <w:rsid w:val="009A2EF4"/>
    <w:rsid w:val="009A497D"/>
    <w:rsid w:val="009A5BC6"/>
    <w:rsid w:val="009A71DE"/>
    <w:rsid w:val="009A7321"/>
    <w:rsid w:val="009B01F3"/>
    <w:rsid w:val="009B0CFD"/>
    <w:rsid w:val="009B4AE0"/>
    <w:rsid w:val="009B5217"/>
    <w:rsid w:val="009B5780"/>
    <w:rsid w:val="009B5C3A"/>
    <w:rsid w:val="009B700C"/>
    <w:rsid w:val="009B7A14"/>
    <w:rsid w:val="009C0E93"/>
    <w:rsid w:val="009C1F7B"/>
    <w:rsid w:val="009C7D9D"/>
    <w:rsid w:val="009D0088"/>
    <w:rsid w:val="009D04C2"/>
    <w:rsid w:val="009D0D18"/>
    <w:rsid w:val="009D14E6"/>
    <w:rsid w:val="009D1BCE"/>
    <w:rsid w:val="009D259D"/>
    <w:rsid w:val="009D65EA"/>
    <w:rsid w:val="009D70CC"/>
    <w:rsid w:val="009D7323"/>
    <w:rsid w:val="009E1A82"/>
    <w:rsid w:val="009E4A16"/>
    <w:rsid w:val="009E622C"/>
    <w:rsid w:val="009F0B53"/>
    <w:rsid w:val="009F73E5"/>
    <w:rsid w:val="009F7D6E"/>
    <w:rsid w:val="00A00487"/>
    <w:rsid w:val="00A02BD1"/>
    <w:rsid w:val="00A05D5D"/>
    <w:rsid w:val="00A117BD"/>
    <w:rsid w:val="00A130B2"/>
    <w:rsid w:val="00A13FDC"/>
    <w:rsid w:val="00A156C8"/>
    <w:rsid w:val="00A21D27"/>
    <w:rsid w:val="00A22027"/>
    <w:rsid w:val="00A2372C"/>
    <w:rsid w:val="00A24D12"/>
    <w:rsid w:val="00A252AD"/>
    <w:rsid w:val="00A27A12"/>
    <w:rsid w:val="00A3112B"/>
    <w:rsid w:val="00A321DD"/>
    <w:rsid w:val="00A331C4"/>
    <w:rsid w:val="00A3515A"/>
    <w:rsid w:val="00A353B4"/>
    <w:rsid w:val="00A355AE"/>
    <w:rsid w:val="00A40D1F"/>
    <w:rsid w:val="00A50D9D"/>
    <w:rsid w:val="00A50DF0"/>
    <w:rsid w:val="00A53000"/>
    <w:rsid w:val="00A545C6"/>
    <w:rsid w:val="00A56B21"/>
    <w:rsid w:val="00A571D9"/>
    <w:rsid w:val="00A579A2"/>
    <w:rsid w:val="00A6059D"/>
    <w:rsid w:val="00A60828"/>
    <w:rsid w:val="00A60E44"/>
    <w:rsid w:val="00A61779"/>
    <w:rsid w:val="00A619D3"/>
    <w:rsid w:val="00A66452"/>
    <w:rsid w:val="00A7010C"/>
    <w:rsid w:val="00A71CC6"/>
    <w:rsid w:val="00A75F87"/>
    <w:rsid w:val="00A77888"/>
    <w:rsid w:val="00A81E18"/>
    <w:rsid w:val="00A83210"/>
    <w:rsid w:val="00A83C4A"/>
    <w:rsid w:val="00A9004B"/>
    <w:rsid w:val="00A9442F"/>
    <w:rsid w:val="00A95D8B"/>
    <w:rsid w:val="00A96991"/>
    <w:rsid w:val="00AA095D"/>
    <w:rsid w:val="00AA2FD6"/>
    <w:rsid w:val="00AA319A"/>
    <w:rsid w:val="00AA5B02"/>
    <w:rsid w:val="00AA65C6"/>
    <w:rsid w:val="00AB4B6D"/>
    <w:rsid w:val="00AB5F81"/>
    <w:rsid w:val="00AC0270"/>
    <w:rsid w:val="00AC133B"/>
    <w:rsid w:val="00AC234B"/>
    <w:rsid w:val="00AC368B"/>
    <w:rsid w:val="00AC3EA3"/>
    <w:rsid w:val="00AC487F"/>
    <w:rsid w:val="00AC4C84"/>
    <w:rsid w:val="00AC5111"/>
    <w:rsid w:val="00AC6324"/>
    <w:rsid w:val="00AC792D"/>
    <w:rsid w:val="00AC7C75"/>
    <w:rsid w:val="00AD0DBA"/>
    <w:rsid w:val="00AD12CF"/>
    <w:rsid w:val="00AD6212"/>
    <w:rsid w:val="00AE2092"/>
    <w:rsid w:val="00AF1C4C"/>
    <w:rsid w:val="00AF23A7"/>
    <w:rsid w:val="00AF27B4"/>
    <w:rsid w:val="00AF3D86"/>
    <w:rsid w:val="00AF5765"/>
    <w:rsid w:val="00AF767B"/>
    <w:rsid w:val="00B067DF"/>
    <w:rsid w:val="00B07179"/>
    <w:rsid w:val="00B1160A"/>
    <w:rsid w:val="00B14685"/>
    <w:rsid w:val="00B16C8D"/>
    <w:rsid w:val="00B16D0F"/>
    <w:rsid w:val="00B178E7"/>
    <w:rsid w:val="00B21E12"/>
    <w:rsid w:val="00B2283B"/>
    <w:rsid w:val="00B23A11"/>
    <w:rsid w:val="00B25A6B"/>
    <w:rsid w:val="00B26C3D"/>
    <w:rsid w:val="00B273CD"/>
    <w:rsid w:val="00B33FEE"/>
    <w:rsid w:val="00B346D5"/>
    <w:rsid w:val="00B375D5"/>
    <w:rsid w:val="00B417E2"/>
    <w:rsid w:val="00B4559E"/>
    <w:rsid w:val="00B51497"/>
    <w:rsid w:val="00B54370"/>
    <w:rsid w:val="00B573D7"/>
    <w:rsid w:val="00B649AD"/>
    <w:rsid w:val="00B657B8"/>
    <w:rsid w:val="00B66F53"/>
    <w:rsid w:val="00B70873"/>
    <w:rsid w:val="00B714A7"/>
    <w:rsid w:val="00B71C3F"/>
    <w:rsid w:val="00B73C7E"/>
    <w:rsid w:val="00B74BB6"/>
    <w:rsid w:val="00B77E20"/>
    <w:rsid w:val="00B84920"/>
    <w:rsid w:val="00B85488"/>
    <w:rsid w:val="00B8556A"/>
    <w:rsid w:val="00B86298"/>
    <w:rsid w:val="00B9034C"/>
    <w:rsid w:val="00B92E66"/>
    <w:rsid w:val="00B95A28"/>
    <w:rsid w:val="00B97177"/>
    <w:rsid w:val="00B972E6"/>
    <w:rsid w:val="00BA11BF"/>
    <w:rsid w:val="00BA36E1"/>
    <w:rsid w:val="00BA3E95"/>
    <w:rsid w:val="00BA5B82"/>
    <w:rsid w:val="00BB0BF1"/>
    <w:rsid w:val="00BB41CE"/>
    <w:rsid w:val="00BB5A81"/>
    <w:rsid w:val="00BB6949"/>
    <w:rsid w:val="00BC0DEB"/>
    <w:rsid w:val="00BC24DE"/>
    <w:rsid w:val="00BD3DD7"/>
    <w:rsid w:val="00BD463F"/>
    <w:rsid w:val="00BD568B"/>
    <w:rsid w:val="00BD60A3"/>
    <w:rsid w:val="00BD7714"/>
    <w:rsid w:val="00BD7B13"/>
    <w:rsid w:val="00BE0C72"/>
    <w:rsid w:val="00BE2932"/>
    <w:rsid w:val="00BE4DB6"/>
    <w:rsid w:val="00BE6AAD"/>
    <w:rsid w:val="00BE6F1E"/>
    <w:rsid w:val="00BF079F"/>
    <w:rsid w:val="00BF2179"/>
    <w:rsid w:val="00BF2B4B"/>
    <w:rsid w:val="00BF50D7"/>
    <w:rsid w:val="00BF79D3"/>
    <w:rsid w:val="00BF7AB2"/>
    <w:rsid w:val="00BF7ED3"/>
    <w:rsid w:val="00C00734"/>
    <w:rsid w:val="00C00DB8"/>
    <w:rsid w:val="00C012A3"/>
    <w:rsid w:val="00C01D83"/>
    <w:rsid w:val="00C043D5"/>
    <w:rsid w:val="00C04747"/>
    <w:rsid w:val="00C051F0"/>
    <w:rsid w:val="00C077F9"/>
    <w:rsid w:val="00C102E6"/>
    <w:rsid w:val="00C10945"/>
    <w:rsid w:val="00C10F28"/>
    <w:rsid w:val="00C119D4"/>
    <w:rsid w:val="00C13032"/>
    <w:rsid w:val="00C15176"/>
    <w:rsid w:val="00C15E36"/>
    <w:rsid w:val="00C16F19"/>
    <w:rsid w:val="00C17A7E"/>
    <w:rsid w:val="00C205D1"/>
    <w:rsid w:val="00C20F0D"/>
    <w:rsid w:val="00C26A1C"/>
    <w:rsid w:val="00C27652"/>
    <w:rsid w:val="00C278E5"/>
    <w:rsid w:val="00C30EB1"/>
    <w:rsid w:val="00C32DB7"/>
    <w:rsid w:val="00C35798"/>
    <w:rsid w:val="00C457A3"/>
    <w:rsid w:val="00C473C9"/>
    <w:rsid w:val="00C479F6"/>
    <w:rsid w:val="00C52A7B"/>
    <w:rsid w:val="00C532D6"/>
    <w:rsid w:val="00C54CBD"/>
    <w:rsid w:val="00C56F09"/>
    <w:rsid w:val="00C60918"/>
    <w:rsid w:val="00C6324C"/>
    <w:rsid w:val="00C649BC"/>
    <w:rsid w:val="00C65454"/>
    <w:rsid w:val="00C679AA"/>
    <w:rsid w:val="00C707B5"/>
    <w:rsid w:val="00C724CF"/>
    <w:rsid w:val="00C73DC9"/>
    <w:rsid w:val="00C74AA2"/>
    <w:rsid w:val="00C75972"/>
    <w:rsid w:val="00C764CB"/>
    <w:rsid w:val="00C76A41"/>
    <w:rsid w:val="00C77C64"/>
    <w:rsid w:val="00C80A24"/>
    <w:rsid w:val="00C82792"/>
    <w:rsid w:val="00C82E27"/>
    <w:rsid w:val="00C87250"/>
    <w:rsid w:val="00C9112F"/>
    <w:rsid w:val="00C948FD"/>
    <w:rsid w:val="00C96852"/>
    <w:rsid w:val="00CA70B6"/>
    <w:rsid w:val="00CB2220"/>
    <w:rsid w:val="00CB2333"/>
    <w:rsid w:val="00CB2EB8"/>
    <w:rsid w:val="00CB43D5"/>
    <w:rsid w:val="00CB5471"/>
    <w:rsid w:val="00CC03EC"/>
    <w:rsid w:val="00CC0FD1"/>
    <w:rsid w:val="00CC224E"/>
    <w:rsid w:val="00CC76F9"/>
    <w:rsid w:val="00CD066B"/>
    <w:rsid w:val="00CD080F"/>
    <w:rsid w:val="00CD2F0F"/>
    <w:rsid w:val="00CD3ECE"/>
    <w:rsid w:val="00CD46E2"/>
    <w:rsid w:val="00CD5486"/>
    <w:rsid w:val="00CE0A9E"/>
    <w:rsid w:val="00CE5B46"/>
    <w:rsid w:val="00CE5EC9"/>
    <w:rsid w:val="00CE7B2F"/>
    <w:rsid w:val="00CF02A7"/>
    <w:rsid w:val="00CF1A3E"/>
    <w:rsid w:val="00CF4C29"/>
    <w:rsid w:val="00D00D0B"/>
    <w:rsid w:val="00D04B69"/>
    <w:rsid w:val="00D05F25"/>
    <w:rsid w:val="00D113DA"/>
    <w:rsid w:val="00D15630"/>
    <w:rsid w:val="00D17FBC"/>
    <w:rsid w:val="00D21ACE"/>
    <w:rsid w:val="00D26A65"/>
    <w:rsid w:val="00D27252"/>
    <w:rsid w:val="00D2762B"/>
    <w:rsid w:val="00D305AB"/>
    <w:rsid w:val="00D31498"/>
    <w:rsid w:val="00D35567"/>
    <w:rsid w:val="00D35EEC"/>
    <w:rsid w:val="00D361F8"/>
    <w:rsid w:val="00D369BD"/>
    <w:rsid w:val="00D379B9"/>
    <w:rsid w:val="00D40420"/>
    <w:rsid w:val="00D46350"/>
    <w:rsid w:val="00D500D7"/>
    <w:rsid w:val="00D50C08"/>
    <w:rsid w:val="00D50C44"/>
    <w:rsid w:val="00D524FB"/>
    <w:rsid w:val="00D537FA"/>
    <w:rsid w:val="00D55475"/>
    <w:rsid w:val="00D55FDE"/>
    <w:rsid w:val="00D56500"/>
    <w:rsid w:val="00D62769"/>
    <w:rsid w:val="00D63FA5"/>
    <w:rsid w:val="00D642FE"/>
    <w:rsid w:val="00D6523E"/>
    <w:rsid w:val="00D70706"/>
    <w:rsid w:val="00D721A3"/>
    <w:rsid w:val="00D75AB2"/>
    <w:rsid w:val="00D762D1"/>
    <w:rsid w:val="00D776CD"/>
    <w:rsid w:val="00D80D99"/>
    <w:rsid w:val="00D826ED"/>
    <w:rsid w:val="00D82D85"/>
    <w:rsid w:val="00D8727A"/>
    <w:rsid w:val="00D87909"/>
    <w:rsid w:val="00D91027"/>
    <w:rsid w:val="00D94A05"/>
    <w:rsid w:val="00D9503C"/>
    <w:rsid w:val="00D956E3"/>
    <w:rsid w:val="00D975F8"/>
    <w:rsid w:val="00DA6261"/>
    <w:rsid w:val="00DB0AD3"/>
    <w:rsid w:val="00DB2775"/>
    <w:rsid w:val="00DB4025"/>
    <w:rsid w:val="00DB5273"/>
    <w:rsid w:val="00DB59B4"/>
    <w:rsid w:val="00DC33C4"/>
    <w:rsid w:val="00DC3EB6"/>
    <w:rsid w:val="00DC4A61"/>
    <w:rsid w:val="00DC5AED"/>
    <w:rsid w:val="00DC5E4F"/>
    <w:rsid w:val="00DD0C82"/>
    <w:rsid w:val="00DD553A"/>
    <w:rsid w:val="00DD6968"/>
    <w:rsid w:val="00DD73EF"/>
    <w:rsid w:val="00DE23E8"/>
    <w:rsid w:val="00DE33EB"/>
    <w:rsid w:val="00DE3936"/>
    <w:rsid w:val="00DE567E"/>
    <w:rsid w:val="00DE5D41"/>
    <w:rsid w:val="00DE5E8F"/>
    <w:rsid w:val="00DE69D0"/>
    <w:rsid w:val="00DE6D40"/>
    <w:rsid w:val="00DE7589"/>
    <w:rsid w:val="00DF187F"/>
    <w:rsid w:val="00DF6CD7"/>
    <w:rsid w:val="00E0128B"/>
    <w:rsid w:val="00E11C78"/>
    <w:rsid w:val="00E11CED"/>
    <w:rsid w:val="00E12F6D"/>
    <w:rsid w:val="00E1505C"/>
    <w:rsid w:val="00E22F55"/>
    <w:rsid w:val="00E26DED"/>
    <w:rsid w:val="00E270B6"/>
    <w:rsid w:val="00E3344D"/>
    <w:rsid w:val="00E34C91"/>
    <w:rsid w:val="00E37AA4"/>
    <w:rsid w:val="00E42A0B"/>
    <w:rsid w:val="00E53022"/>
    <w:rsid w:val="00E55BF5"/>
    <w:rsid w:val="00E56F32"/>
    <w:rsid w:val="00E573AB"/>
    <w:rsid w:val="00E57BE7"/>
    <w:rsid w:val="00E609BA"/>
    <w:rsid w:val="00E64E17"/>
    <w:rsid w:val="00E655D9"/>
    <w:rsid w:val="00E663C2"/>
    <w:rsid w:val="00E67395"/>
    <w:rsid w:val="00E72F6B"/>
    <w:rsid w:val="00E757F4"/>
    <w:rsid w:val="00E7592A"/>
    <w:rsid w:val="00E80CFC"/>
    <w:rsid w:val="00E83648"/>
    <w:rsid w:val="00E83BBD"/>
    <w:rsid w:val="00E84337"/>
    <w:rsid w:val="00E852EA"/>
    <w:rsid w:val="00E85ECA"/>
    <w:rsid w:val="00E90E27"/>
    <w:rsid w:val="00E91C64"/>
    <w:rsid w:val="00E95AE0"/>
    <w:rsid w:val="00EA2388"/>
    <w:rsid w:val="00EA26FB"/>
    <w:rsid w:val="00EA3B58"/>
    <w:rsid w:val="00EA3D3C"/>
    <w:rsid w:val="00EA3F26"/>
    <w:rsid w:val="00EA7D8A"/>
    <w:rsid w:val="00EB04B0"/>
    <w:rsid w:val="00EB125B"/>
    <w:rsid w:val="00EB16AB"/>
    <w:rsid w:val="00EB1887"/>
    <w:rsid w:val="00EB532E"/>
    <w:rsid w:val="00EB6FD6"/>
    <w:rsid w:val="00EC49B4"/>
    <w:rsid w:val="00EC7339"/>
    <w:rsid w:val="00EC7CC3"/>
    <w:rsid w:val="00ED0D64"/>
    <w:rsid w:val="00ED2173"/>
    <w:rsid w:val="00ED31B8"/>
    <w:rsid w:val="00EE1048"/>
    <w:rsid w:val="00EE17C2"/>
    <w:rsid w:val="00EE420D"/>
    <w:rsid w:val="00EE6B07"/>
    <w:rsid w:val="00EF34FC"/>
    <w:rsid w:val="00F063D3"/>
    <w:rsid w:val="00F07B3D"/>
    <w:rsid w:val="00F14F69"/>
    <w:rsid w:val="00F20907"/>
    <w:rsid w:val="00F231DF"/>
    <w:rsid w:val="00F254A4"/>
    <w:rsid w:val="00F26C91"/>
    <w:rsid w:val="00F3054A"/>
    <w:rsid w:val="00F35F90"/>
    <w:rsid w:val="00F37045"/>
    <w:rsid w:val="00F4476A"/>
    <w:rsid w:val="00F45D01"/>
    <w:rsid w:val="00F46494"/>
    <w:rsid w:val="00F53789"/>
    <w:rsid w:val="00F555CF"/>
    <w:rsid w:val="00F55769"/>
    <w:rsid w:val="00F558AB"/>
    <w:rsid w:val="00F56AEE"/>
    <w:rsid w:val="00F6113E"/>
    <w:rsid w:val="00F61AA3"/>
    <w:rsid w:val="00F61D89"/>
    <w:rsid w:val="00F62628"/>
    <w:rsid w:val="00F62BC9"/>
    <w:rsid w:val="00F631AC"/>
    <w:rsid w:val="00F67A30"/>
    <w:rsid w:val="00F7418E"/>
    <w:rsid w:val="00F74979"/>
    <w:rsid w:val="00F81C8F"/>
    <w:rsid w:val="00F86ABB"/>
    <w:rsid w:val="00F94060"/>
    <w:rsid w:val="00F97039"/>
    <w:rsid w:val="00FB0C7A"/>
    <w:rsid w:val="00FB2EC1"/>
    <w:rsid w:val="00FB4288"/>
    <w:rsid w:val="00FB5407"/>
    <w:rsid w:val="00FB76D3"/>
    <w:rsid w:val="00FC01B4"/>
    <w:rsid w:val="00FD14EE"/>
    <w:rsid w:val="00FD3EC7"/>
    <w:rsid w:val="00FD6162"/>
    <w:rsid w:val="00FD660B"/>
    <w:rsid w:val="00FD7648"/>
    <w:rsid w:val="00FE2770"/>
    <w:rsid w:val="00FE3561"/>
    <w:rsid w:val="00FE7CBA"/>
    <w:rsid w:val="00FF0461"/>
    <w:rsid w:val="00FF0A61"/>
    <w:rsid w:val="00FF0D0A"/>
    <w:rsid w:val="00FF2894"/>
    <w:rsid w:val="00FF303A"/>
    <w:rsid w:val="00FF3758"/>
    <w:rsid w:val="00FF3D69"/>
    <w:rsid w:val="00FF3DA4"/>
    <w:rsid w:val="00FF5C8B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rsid w:val="003620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rsid w:val="00E11CE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basedOn w:val="MDPI31text"/>
    <w:rsid w:val="004B6ED8"/>
    <w:pPr>
      <w:ind w:firstLine="0"/>
    </w:pPr>
  </w:style>
  <w:style w:type="paragraph" w:customStyle="1" w:styleId="MDPI23heading3">
    <w:name w:val="MDPI_2.3_heading3"/>
    <w:rsid w:val="004B6ED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rsid w:val="00F67A3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">
    <w:name w:val="书目1"/>
    <w:basedOn w:val="Normal"/>
    <w:link w:val="Bibliography"/>
    <w:rsid w:val="00100948"/>
    <w:pPr>
      <w:ind w:left="720" w:hanging="720"/>
    </w:pPr>
  </w:style>
  <w:style w:type="character" w:customStyle="1" w:styleId="Bibliography">
    <w:name w:val="Bibliography 字符"/>
    <w:basedOn w:val="DefaultParagraphFont"/>
    <w:link w:val="1"/>
    <w:rsid w:val="00100948"/>
    <w:rPr>
      <w:rFonts w:ascii="Times New Roman" w:hAnsi="Times New Roman"/>
      <w:sz w:val="24"/>
    </w:rPr>
  </w:style>
  <w:style w:type="paragraph" w:customStyle="1" w:styleId="MDPI41tablecaption">
    <w:name w:val="MDPI_4.1_table_caption"/>
    <w:rsid w:val="00E55BF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E55BF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E55BF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9A02D5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02D5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B3AD5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3AD5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7B3AD5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7B3AD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7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0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bin Han</dc:creator>
  <cp:keywords/>
  <dc:description/>
  <cp:lastModifiedBy>Rachael Durham</cp:lastModifiedBy>
  <cp:revision>2</cp:revision>
  <cp:lastPrinted>2023-12-13T07:26:00Z</cp:lastPrinted>
  <dcterms:created xsi:type="dcterms:W3CDTF">2025-04-11T15:53:00Z</dcterms:created>
  <dcterms:modified xsi:type="dcterms:W3CDTF">2025-04-11T15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i4>10120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99UzM2sA"/&gt;&lt;style id="http://www.zotero.org/styles/frontiers-in-psychology" hasBibliography="1" bibliographyStyleHasBeenSet="1"/&gt;&lt;prefs&gt;&lt;pref name="fieldType" value="Field"/&gt;&lt;pref name="delayCita</vt:lpwstr>
  </property>
  <property fmtid="{D5CDD505-2E9C-101B-9397-08002B2CF9AE}" pid="11" name="ZOTERO_PREF_2">
    <vt:lpwstr>tionUpdates" value="true"/&gt;&lt;pref name="dontAskDelayCitationUpdates" value="true"/&gt;&lt;/prefs&gt;&lt;/data&gt;</vt:lpwstr>
  </property>
</Properties>
</file>